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35EB0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0D686F4C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1FB8BA54" w14:textId="77777777" w:rsidR="00F042A3" w:rsidRDefault="00F042A3" w:rsidP="00B21ACA">
      <w:pPr>
        <w:rPr>
          <w:rFonts w:cstheme="minorHAnsi"/>
          <w:b/>
          <w:bCs/>
        </w:rPr>
      </w:pPr>
    </w:p>
    <w:p w14:paraId="5BDBBB70" w14:textId="5A2D879F" w:rsidR="00461D5A" w:rsidRPr="008C0DC4" w:rsidRDefault="004F4CEA" w:rsidP="00B21ACA">
      <w:pPr>
        <w:rPr>
          <w:rFonts w:cstheme="minorHAnsi"/>
        </w:rPr>
      </w:pPr>
      <w:r w:rsidRPr="008C0DC4">
        <w:rPr>
          <w:rFonts w:cstheme="minorHAnsi"/>
          <w:b/>
          <w:bCs/>
        </w:rPr>
        <w:t>Supplementary Table 4</w:t>
      </w:r>
      <w:r w:rsidR="00461D5A" w:rsidRPr="008C0DC4">
        <w:rPr>
          <w:rFonts w:cstheme="minorHAnsi"/>
          <w:b/>
          <w:bCs/>
        </w:rPr>
        <w:t xml:space="preserve">. </w:t>
      </w:r>
      <w:r w:rsidR="00461D5A" w:rsidRPr="008C0DC4">
        <w:rPr>
          <w:rFonts w:eastAsia="Times New Roman" w:cstheme="minorHAnsi"/>
        </w:rPr>
        <w:t xml:space="preserve">Association between baseline characteristics and </w:t>
      </w:r>
      <w:r w:rsidR="00461D5A" w:rsidRPr="008C0DC4">
        <w:rPr>
          <w:rFonts w:eastAsia="Times New Roman" w:cstheme="minorHAnsi"/>
          <w:i/>
          <w:iCs/>
        </w:rPr>
        <w:t>ACE1</w:t>
      </w:r>
      <w:r w:rsidR="00461D5A" w:rsidRPr="008C0DC4">
        <w:rPr>
          <w:rFonts w:eastAsia="Times New Roman" w:cstheme="minorHAnsi"/>
        </w:rPr>
        <w:t xml:space="preserve"> </w:t>
      </w:r>
      <w:r w:rsidR="004D79D5" w:rsidRPr="008C0DC4">
        <w:rPr>
          <w:rFonts w:cstheme="minorHAnsi"/>
        </w:rPr>
        <w:t>polymorphism</w:t>
      </w:r>
      <w:r w:rsidR="004D79D5" w:rsidRPr="008C0DC4">
        <w:rPr>
          <w:rFonts w:eastAsia="Times New Roman" w:cstheme="minorHAnsi"/>
        </w:rPr>
        <w:t xml:space="preserve"> </w:t>
      </w:r>
      <w:r w:rsidR="00461D5A" w:rsidRPr="008C0DC4">
        <w:rPr>
          <w:rFonts w:eastAsia="Times New Roman" w:cstheme="minorHAnsi"/>
        </w:rPr>
        <w:t>with non-hospitalized vs hospitalized COVID-19 cases.</w:t>
      </w:r>
    </w:p>
    <w:tbl>
      <w:tblPr>
        <w:tblW w:w="998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65"/>
        <w:gridCol w:w="2051"/>
        <w:gridCol w:w="1197"/>
        <w:gridCol w:w="949"/>
        <w:gridCol w:w="1901"/>
        <w:gridCol w:w="1425"/>
      </w:tblGrid>
      <w:tr w:rsidR="00461D5A" w:rsidRPr="008C0DC4" w14:paraId="686F235D" w14:textId="77777777" w:rsidTr="0007087F">
        <w:trPr>
          <w:trHeight w:val="77"/>
          <w:jc w:val="center"/>
        </w:trPr>
        <w:tc>
          <w:tcPr>
            <w:tcW w:w="5713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B2B14D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949" w:type="dxa"/>
            <w:tcBorders>
              <w:bottom w:val="single" w:sz="4" w:space="0" w:color="auto"/>
              <w:right w:val="nil"/>
            </w:tcBorders>
            <w:vAlign w:val="center"/>
          </w:tcPr>
          <w:p w14:paraId="3D4882E2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OR</w:t>
            </w:r>
          </w:p>
        </w:tc>
        <w:tc>
          <w:tcPr>
            <w:tcW w:w="19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1D1DC83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95% CI</w:t>
            </w:r>
          </w:p>
        </w:tc>
        <w:tc>
          <w:tcPr>
            <w:tcW w:w="1425" w:type="dxa"/>
            <w:tcBorders>
              <w:left w:val="nil"/>
              <w:bottom w:val="single" w:sz="4" w:space="0" w:color="000000"/>
            </w:tcBorders>
            <w:vAlign w:val="center"/>
          </w:tcPr>
          <w:p w14:paraId="0B05613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vertAlign w:val="superscript"/>
              </w:rPr>
            </w:pPr>
            <w:r w:rsidRPr="008C0DC4">
              <w:rPr>
                <w:rFonts w:eastAsia="Times New Roman" w:cstheme="minorHAnsi"/>
                <w:b/>
              </w:rPr>
              <w:t>P-Value</w:t>
            </w:r>
            <w:r w:rsidRPr="008C0DC4">
              <w:rPr>
                <w:rFonts w:eastAsia="Times New Roman" w:cstheme="minorHAnsi"/>
                <w:b/>
                <w:vertAlign w:val="superscript"/>
              </w:rPr>
              <w:t>1</w:t>
            </w:r>
          </w:p>
        </w:tc>
      </w:tr>
      <w:tr w:rsidR="0007087F" w:rsidRPr="008C0DC4" w14:paraId="3F4CFC2E" w14:textId="77777777" w:rsidTr="00556F29">
        <w:trPr>
          <w:trHeight w:val="77"/>
          <w:jc w:val="center"/>
        </w:trPr>
        <w:tc>
          <w:tcPr>
            <w:tcW w:w="856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E3CBE" w14:textId="77AA8063" w:rsidR="0007087F" w:rsidRPr="008C0DC4" w:rsidRDefault="0007087F" w:rsidP="0007087F">
            <w:pPr>
              <w:rPr>
                <w:rFonts w:eastAsia="Times New Roman" w:cstheme="minorHAnsi"/>
                <w:b/>
              </w:rPr>
            </w:pPr>
            <w:r w:rsidRPr="008C0DC4">
              <w:rPr>
                <w:rFonts w:cstheme="minorHAnsi"/>
                <w:b/>
                <w:bCs/>
                <w:i/>
                <w:iCs/>
              </w:rPr>
              <w:t>ACE1</w:t>
            </w:r>
            <w:r w:rsidRPr="008C0DC4">
              <w:rPr>
                <w:rFonts w:cstheme="minorHAnsi"/>
                <w:b/>
                <w:bCs/>
              </w:rPr>
              <w:t xml:space="preserve"> GENOTYPE</w:t>
            </w:r>
          </w:p>
        </w:tc>
        <w:tc>
          <w:tcPr>
            <w:tcW w:w="1425" w:type="dxa"/>
            <w:tcBorders>
              <w:left w:val="nil"/>
              <w:bottom w:val="single" w:sz="4" w:space="0" w:color="000000"/>
            </w:tcBorders>
            <w:vAlign w:val="center"/>
          </w:tcPr>
          <w:p w14:paraId="4F0CF62D" w14:textId="77777777" w:rsidR="0007087F" w:rsidRPr="008C0DC4" w:rsidRDefault="0007087F" w:rsidP="00BB3586">
            <w:pPr>
              <w:jc w:val="center"/>
              <w:rPr>
                <w:rFonts w:eastAsia="Times New Roman" w:cstheme="minorHAnsi"/>
                <w:b/>
              </w:rPr>
            </w:pPr>
          </w:p>
        </w:tc>
      </w:tr>
      <w:tr w:rsidR="00461D5A" w:rsidRPr="008C0DC4" w14:paraId="4CD51F62" w14:textId="77777777" w:rsidTr="0007087F">
        <w:trPr>
          <w:trHeight w:val="80"/>
          <w:jc w:val="center"/>
        </w:trPr>
        <w:tc>
          <w:tcPr>
            <w:tcW w:w="2465" w:type="dxa"/>
            <w:vMerge w:val="restart"/>
            <w:tcBorders>
              <w:top w:val="single" w:sz="4" w:space="0" w:color="auto"/>
            </w:tcBorders>
            <w:vAlign w:val="center"/>
          </w:tcPr>
          <w:p w14:paraId="0AACA352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i/>
              </w:rPr>
            </w:pPr>
            <w:r w:rsidRPr="008C0DC4">
              <w:rPr>
                <w:rFonts w:eastAsia="Times New Roman" w:cstheme="minorHAnsi"/>
                <w:b/>
                <w:i/>
              </w:rPr>
              <w:t>DD &amp; DI vs II</w:t>
            </w:r>
          </w:p>
        </w:tc>
        <w:tc>
          <w:tcPr>
            <w:tcW w:w="2051" w:type="dxa"/>
            <w:vMerge w:val="restart"/>
            <w:tcBorders>
              <w:top w:val="single" w:sz="4" w:space="0" w:color="auto"/>
            </w:tcBorders>
            <w:vAlign w:val="center"/>
          </w:tcPr>
          <w:p w14:paraId="1C022FEC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Univariate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14:paraId="1AF52DE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II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EDCC9B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  <w:vertAlign w:val="superscript"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14:paraId="1FCF352C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425" w:type="dxa"/>
            <w:tcBorders>
              <w:left w:val="nil"/>
              <w:bottom w:val="nil"/>
            </w:tcBorders>
            <w:vAlign w:val="center"/>
          </w:tcPr>
          <w:p w14:paraId="6B378AC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4187EB15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2721D9EE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/>
            <w:vAlign w:val="center"/>
          </w:tcPr>
          <w:p w14:paraId="58B24571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4A1EF2E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I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2059E64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1.45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1C5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634 – 3.3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777E40C6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377</w:t>
            </w:r>
          </w:p>
        </w:tc>
      </w:tr>
      <w:tr w:rsidR="00461D5A" w:rsidRPr="008C0DC4" w14:paraId="127AA5A2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165267E9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/>
            <w:vAlign w:val="center"/>
          </w:tcPr>
          <w:p w14:paraId="726922F8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000000"/>
            </w:tcBorders>
            <w:vAlign w:val="center"/>
          </w:tcPr>
          <w:p w14:paraId="466F6F5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D</w:t>
            </w:r>
          </w:p>
        </w:tc>
        <w:tc>
          <w:tcPr>
            <w:tcW w:w="949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3C0E4D9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1.10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C29709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483 – 2.52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328E233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814</w:t>
            </w:r>
          </w:p>
        </w:tc>
      </w:tr>
      <w:tr w:rsidR="00461D5A" w:rsidRPr="008C0DC4" w14:paraId="55DA3EA8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0630E8EF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 w:val="restart"/>
            <w:vAlign w:val="center"/>
          </w:tcPr>
          <w:p w14:paraId="1D64CB54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Multivariate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3ED91953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II</w:t>
            </w:r>
          </w:p>
        </w:tc>
        <w:tc>
          <w:tcPr>
            <w:tcW w:w="949" w:type="dxa"/>
            <w:tcBorders>
              <w:bottom w:val="nil"/>
              <w:right w:val="nil"/>
            </w:tcBorders>
            <w:vAlign w:val="center"/>
          </w:tcPr>
          <w:p w14:paraId="29AD6DC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14:paraId="7D584E7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425" w:type="dxa"/>
            <w:tcBorders>
              <w:left w:val="nil"/>
              <w:bottom w:val="nil"/>
            </w:tcBorders>
            <w:vAlign w:val="center"/>
          </w:tcPr>
          <w:p w14:paraId="3FC724C4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3F5D3313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30A28980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/>
            <w:vAlign w:val="center"/>
          </w:tcPr>
          <w:p w14:paraId="6681BE80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1A762DE3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I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42CB1AD5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2.32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2E2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629 -8.6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67E460A9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205</w:t>
            </w:r>
          </w:p>
        </w:tc>
      </w:tr>
      <w:tr w:rsidR="00461D5A" w:rsidRPr="008C0DC4" w14:paraId="79626803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757D2728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/>
            <w:vAlign w:val="center"/>
          </w:tcPr>
          <w:p w14:paraId="5D541FC4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000000"/>
            </w:tcBorders>
            <w:vAlign w:val="center"/>
          </w:tcPr>
          <w:p w14:paraId="7F53945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D</w:t>
            </w:r>
          </w:p>
        </w:tc>
        <w:tc>
          <w:tcPr>
            <w:tcW w:w="949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46DD9C4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1.01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48153C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263-3.89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79638140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985</w:t>
            </w:r>
          </w:p>
        </w:tc>
      </w:tr>
      <w:tr w:rsidR="00461D5A" w:rsidRPr="008C0DC4" w14:paraId="164468C0" w14:textId="77777777" w:rsidTr="00BB3586">
        <w:trPr>
          <w:trHeight w:val="80"/>
          <w:jc w:val="center"/>
        </w:trPr>
        <w:tc>
          <w:tcPr>
            <w:tcW w:w="2465" w:type="dxa"/>
            <w:vMerge w:val="restart"/>
            <w:vAlign w:val="center"/>
          </w:tcPr>
          <w:p w14:paraId="4F3D2D5B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i/>
                <w:vertAlign w:val="superscript"/>
              </w:rPr>
            </w:pPr>
            <w:r w:rsidRPr="008C0DC4">
              <w:rPr>
                <w:rFonts w:eastAsia="Times New Roman" w:cstheme="minorHAnsi"/>
                <w:b/>
                <w:i/>
              </w:rPr>
              <w:t>(DI</w:t>
            </w:r>
            <w:r w:rsidRPr="008C0DC4">
              <w:rPr>
                <w:rFonts w:eastAsia="Times New Roman" w:cstheme="minorHAnsi"/>
                <w:b/>
              </w:rPr>
              <w:t>+</w:t>
            </w:r>
            <w:r w:rsidRPr="008C0DC4">
              <w:rPr>
                <w:rFonts w:eastAsia="Times New Roman" w:cstheme="minorHAnsi"/>
                <w:b/>
                <w:i/>
              </w:rPr>
              <w:t>DD)</w:t>
            </w:r>
            <w:r w:rsidRPr="008C0DC4">
              <w:rPr>
                <w:rFonts w:eastAsia="Times New Roman" w:cstheme="minorHAnsi"/>
                <w:b/>
                <w:i/>
                <w:vertAlign w:val="superscript"/>
              </w:rPr>
              <w:t xml:space="preserve">3 </w:t>
            </w:r>
            <w:r w:rsidRPr="008C0DC4">
              <w:rPr>
                <w:rFonts w:eastAsia="Times New Roman" w:cstheme="minorHAnsi"/>
                <w:b/>
                <w:i/>
              </w:rPr>
              <w:t>vs II</w:t>
            </w:r>
          </w:p>
        </w:tc>
        <w:tc>
          <w:tcPr>
            <w:tcW w:w="2051" w:type="dxa"/>
            <w:vMerge w:val="restart"/>
            <w:vAlign w:val="center"/>
          </w:tcPr>
          <w:p w14:paraId="7901D60B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Univariate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567D69F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II</w:t>
            </w:r>
          </w:p>
        </w:tc>
        <w:tc>
          <w:tcPr>
            <w:tcW w:w="949" w:type="dxa"/>
            <w:tcBorders>
              <w:bottom w:val="nil"/>
              <w:right w:val="nil"/>
            </w:tcBorders>
            <w:vAlign w:val="center"/>
          </w:tcPr>
          <w:p w14:paraId="2457203E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14:paraId="3D7CB980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425" w:type="dxa"/>
            <w:tcBorders>
              <w:left w:val="nil"/>
              <w:bottom w:val="nil"/>
            </w:tcBorders>
            <w:vAlign w:val="center"/>
          </w:tcPr>
          <w:p w14:paraId="74E52835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63E47D18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59734C04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/>
            <w:vAlign w:val="center"/>
          </w:tcPr>
          <w:p w14:paraId="37380D1F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000000"/>
            </w:tcBorders>
            <w:vAlign w:val="center"/>
          </w:tcPr>
          <w:p w14:paraId="7C5C25A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D+DI</w:t>
            </w:r>
          </w:p>
        </w:tc>
        <w:tc>
          <w:tcPr>
            <w:tcW w:w="949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761DEEEE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1.26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640A2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580 – 2.74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9E7924E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557</w:t>
            </w:r>
          </w:p>
        </w:tc>
      </w:tr>
      <w:tr w:rsidR="00461D5A" w:rsidRPr="008C0DC4" w14:paraId="120E3A2C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4F9FFBDA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 w:val="restart"/>
            <w:vAlign w:val="center"/>
          </w:tcPr>
          <w:p w14:paraId="478DB6E2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Multivariate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22ADCA0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II</w:t>
            </w:r>
          </w:p>
        </w:tc>
        <w:tc>
          <w:tcPr>
            <w:tcW w:w="949" w:type="dxa"/>
            <w:tcBorders>
              <w:bottom w:val="nil"/>
              <w:right w:val="nil"/>
            </w:tcBorders>
            <w:vAlign w:val="center"/>
          </w:tcPr>
          <w:p w14:paraId="002C44C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14:paraId="3D57AF7B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425" w:type="dxa"/>
            <w:tcBorders>
              <w:left w:val="nil"/>
              <w:bottom w:val="nil"/>
            </w:tcBorders>
            <w:vAlign w:val="center"/>
          </w:tcPr>
          <w:p w14:paraId="67F3E111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71D301F8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46DA5A2A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/>
            <w:vAlign w:val="center"/>
          </w:tcPr>
          <w:p w14:paraId="41C1CF3B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000000"/>
            </w:tcBorders>
            <w:vAlign w:val="center"/>
          </w:tcPr>
          <w:p w14:paraId="4337D955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D+DI</w:t>
            </w:r>
          </w:p>
        </w:tc>
        <w:tc>
          <w:tcPr>
            <w:tcW w:w="949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509975FB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1.600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5011CD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461 – 5.55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CC7A35D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459</w:t>
            </w:r>
          </w:p>
        </w:tc>
      </w:tr>
      <w:tr w:rsidR="00461D5A" w:rsidRPr="008C0DC4" w14:paraId="5A6D5169" w14:textId="77777777" w:rsidTr="00BB3586">
        <w:trPr>
          <w:trHeight w:val="80"/>
          <w:jc w:val="center"/>
        </w:trPr>
        <w:tc>
          <w:tcPr>
            <w:tcW w:w="2465" w:type="dxa"/>
            <w:vMerge w:val="restart"/>
            <w:vAlign w:val="center"/>
          </w:tcPr>
          <w:p w14:paraId="46FF897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i/>
                <w:vertAlign w:val="superscript"/>
              </w:rPr>
            </w:pPr>
            <w:r w:rsidRPr="008C0DC4">
              <w:rPr>
                <w:rFonts w:eastAsia="Times New Roman" w:cstheme="minorHAnsi"/>
                <w:b/>
                <w:i/>
              </w:rPr>
              <w:t>DD vs (DI+ II)</w:t>
            </w:r>
            <w:r w:rsidRPr="008C0DC4">
              <w:rPr>
                <w:rFonts w:eastAsia="Times New Roman" w:cstheme="minorHAnsi"/>
                <w:b/>
                <w:i/>
                <w:vertAlign w:val="superscript"/>
              </w:rPr>
              <w:t>4</w:t>
            </w:r>
          </w:p>
          <w:p w14:paraId="54499C88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  <w:i/>
              </w:rPr>
              <w:t xml:space="preserve"> </w:t>
            </w:r>
          </w:p>
        </w:tc>
        <w:tc>
          <w:tcPr>
            <w:tcW w:w="2051" w:type="dxa"/>
            <w:vMerge w:val="restart"/>
            <w:vAlign w:val="center"/>
          </w:tcPr>
          <w:p w14:paraId="2706E260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Univariate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4E2755F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I+II</w:t>
            </w:r>
          </w:p>
        </w:tc>
        <w:tc>
          <w:tcPr>
            <w:tcW w:w="949" w:type="dxa"/>
            <w:tcBorders>
              <w:bottom w:val="nil"/>
              <w:right w:val="nil"/>
            </w:tcBorders>
            <w:vAlign w:val="center"/>
          </w:tcPr>
          <w:p w14:paraId="5619BD72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14:paraId="34859AA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425" w:type="dxa"/>
            <w:tcBorders>
              <w:left w:val="nil"/>
              <w:bottom w:val="nil"/>
            </w:tcBorders>
            <w:vAlign w:val="center"/>
          </w:tcPr>
          <w:p w14:paraId="048AC327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55C4D3A0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2ED9035C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/>
            <w:vAlign w:val="center"/>
          </w:tcPr>
          <w:p w14:paraId="5662AE92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000000"/>
            </w:tcBorders>
            <w:vAlign w:val="center"/>
          </w:tcPr>
          <w:p w14:paraId="22D00230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D</w:t>
            </w:r>
          </w:p>
        </w:tc>
        <w:tc>
          <w:tcPr>
            <w:tcW w:w="949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0F0BB8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1.34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57574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788 – 2.30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07BC16D6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0.276</w:t>
            </w:r>
          </w:p>
        </w:tc>
      </w:tr>
      <w:tr w:rsidR="00461D5A" w:rsidRPr="008C0DC4" w14:paraId="65BB6728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7AF790B1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 w:val="restart"/>
            <w:vAlign w:val="center"/>
          </w:tcPr>
          <w:p w14:paraId="0676C1E7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Multivariate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14F9681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I+II</w:t>
            </w:r>
          </w:p>
        </w:tc>
        <w:tc>
          <w:tcPr>
            <w:tcW w:w="949" w:type="dxa"/>
            <w:tcBorders>
              <w:bottom w:val="nil"/>
              <w:right w:val="nil"/>
            </w:tcBorders>
            <w:vAlign w:val="center"/>
          </w:tcPr>
          <w:p w14:paraId="3F1B753A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14:paraId="1B6D0C5D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425" w:type="dxa"/>
            <w:tcBorders>
              <w:left w:val="nil"/>
              <w:bottom w:val="nil"/>
            </w:tcBorders>
            <w:vAlign w:val="center"/>
          </w:tcPr>
          <w:p w14:paraId="417FFA8A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461D5A" w:rsidRPr="008C0DC4" w14:paraId="7B59484B" w14:textId="77777777" w:rsidTr="0007087F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6171605E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/>
            <w:vAlign w:val="center"/>
          </w:tcPr>
          <w:p w14:paraId="558AD322" w14:textId="77777777" w:rsidR="00461D5A" w:rsidRPr="008C0DC4" w:rsidRDefault="00461D5A" w:rsidP="00BB35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49D2A926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D</w:t>
            </w:r>
          </w:p>
        </w:tc>
        <w:tc>
          <w:tcPr>
            <w:tcW w:w="949" w:type="dxa"/>
            <w:tcBorders>
              <w:top w:val="nil"/>
              <w:bottom w:val="nil"/>
              <w:right w:val="nil"/>
            </w:tcBorders>
            <w:vAlign w:val="center"/>
          </w:tcPr>
          <w:p w14:paraId="31B002ED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2.30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1C0F" w14:textId="77777777" w:rsidR="00461D5A" w:rsidRPr="008C0DC4" w:rsidRDefault="00461D5A" w:rsidP="00BB3586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1.030 – 5.1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</w:tcBorders>
            <w:vAlign w:val="center"/>
          </w:tcPr>
          <w:p w14:paraId="1CDA3CC0" w14:textId="77777777" w:rsidR="00461D5A" w:rsidRPr="008C0DC4" w:rsidRDefault="00461D5A" w:rsidP="00BB3586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0.042</w:t>
            </w:r>
          </w:p>
        </w:tc>
      </w:tr>
      <w:tr w:rsidR="0007087F" w:rsidRPr="008C0DC4" w14:paraId="3A3587A4" w14:textId="77777777" w:rsidTr="00556F29">
        <w:trPr>
          <w:trHeight w:val="80"/>
          <w:jc w:val="center"/>
        </w:trPr>
        <w:tc>
          <w:tcPr>
            <w:tcW w:w="9988" w:type="dxa"/>
            <w:gridSpan w:val="6"/>
            <w:vAlign w:val="center"/>
          </w:tcPr>
          <w:p w14:paraId="105F7C70" w14:textId="3266F3AC" w:rsidR="0007087F" w:rsidRPr="008C0DC4" w:rsidRDefault="0007087F" w:rsidP="0007087F">
            <w:pPr>
              <w:keepNext/>
              <w:rPr>
                <w:rFonts w:eastAsia="Times New Roman" w:cstheme="minorHAnsi"/>
                <w:b/>
              </w:rPr>
            </w:pPr>
            <w:r w:rsidRPr="008C0DC4">
              <w:rPr>
                <w:rFonts w:cstheme="minorHAnsi"/>
                <w:b/>
                <w:bCs/>
                <w:i/>
                <w:iCs/>
              </w:rPr>
              <w:t xml:space="preserve">ACE1 </w:t>
            </w:r>
            <w:r w:rsidRPr="008C0DC4">
              <w:rPr>
                <w:rFonts w:cstheme="minorHAnsi"/>
                <w:b/>
                <w:bCs/>
              </w:rPr>
              <w:t>ALLELE</w:t>
            </w:r>
          </w:p>
        </w:tc>
      </w:tr>
      <w:tr w:rsidR="0007087F" w:rsidRPr="008C0DC4" w14:paraId="5E0417E9" w14:textId="77777777" w:rsidTr="00507BB3">
        <w:trPr>
          <w:trHeight w:val="80"/>
          <w:jc w:val="center"/>
        </w:trPr>
        <w:tc>
          <w:tcPr>
            <w:tcW w:w="2465" w:type="dxa"/>
            <w:vMerge w:val="restart"/>
            <w:vAlign w:val="center"/>
          </w:tcPr>
          <w:p w14:paraId="2DBC851B" w14:textId="568DD1D8" w:rsidR="0007087F" w:rsidRPr="008C0DC4" w:rsidRDefault="000B0703" w:rsidP="00070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  <w:bCs/>
                <w:i/>
                <w:iCs/>
              </w:rPr>
              <w:t>D vs I</w:t>
            </w:r>
          </w:p>
        </w:tc>
        <w:tc>
          <w:tcPr>
            <w:tcW w:w="2051" w:type="dxa"/>
            <w:vMerge w:val="restart"/>
            <w:tcBorders>
              <w:right w:val="single" w:sz="4" w:space="0" w:color="auto"/>
            </w:tcBorders>
            <w:vAlign w:val="center"/>
          </w:tcPr>
          <w:p w14:paraId="344B2DA8" w14:textId="46FA6EC7" w:rsidR="0007087F" w:rsidRPr="008C0DC4" w:rsidRDefault="0007087F" w:rsidP="00070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Univariate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3235F7F" w14:textId="5BCD6132" w:rsidR="0007087F" w:rsidRPr="008C0DC4" w:rsidRDefault="0007087F" w:rsidP="0007087F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I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F136055" w14:textId="7E8E09AE" w:rsidR="0007087F" w:rsidRPr="008C0DC4" w:rsidRDefault="0007087F" w:rsidP="0007087F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36482" w14:textId="2A164CCD" w:rsidR="0007087F" w:rsidRPr="008C0DC4" w:rsidRDefault="0007087F" w:rsidP="0007087F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13C1F1" w14:textId="348D203A" w:rsidR="0007087F" w:rsidRPr="008C0DC4" w:rsidRDefault="0007087F" w:rsidP="0007087F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07087F" w:rsidRPr="008C0DC4" w14:paraId="7030FE23" w14:textId="77777777" w:rsidTr="00507BB3">
        <w:trPr>
          <w:trHeight w:val="332"/>
          <w:jc w:val="center"/>
        </w:trPr>
        <w:tc>
          <w:tcPr>
            <w:tcW w:w="2465" w:type="dxa"/>
            <w:vMerge/>
            <w:vAlign w:val="center"/>
          </w:tcPr>
          <w:p w14:paraId="32E73FA1" w14:textId="77777777" w:rsidR="0007087F" w:rsidRPr="008C0DC4" w:rsidRDefault="0007087F" w:rsidP="00070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/>
            <w:tcBorders>
              <w:right w:val="single" w:sz="4" w:space="0" w:color="auto"/>
            </w:tcBorders>
            <w:vAlign w:val="center"/>
          </w:tcPr>
          <w:p w14:paraId="6C80CEF0" w14:textId="77777777" w:rsidR="0007087F" w:rsidRPr="008C0DC4" w:rsidRDefault="0007087F" w:rsidP="00070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48FCA05" w14:textId="5F36E8A6" w:rsidR="0007087F" w:rsidRPr="008C0DC4" w:rsidRDefault="0007087F" w:rsidP="0007087F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45ECF8" w14:textId="22E8AD38" w:rsidR="0007087F" w:rsidRPr="008C0DC4" w:rsidRDefault="000E35BA" w:rsidP="0007087F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1.24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0C70E" w14:textId="74B34177" w:rsidR="0007087F" w:rsidRPr="008C0DC4" w:rsidRDefault="000E35BA" w:rsidP="0007087F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840 – 1.84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011936" w14:textId="597CC2A7" w:rsidR="0007087F" w:rsidRPr="008C0DC4" w:rsidRDefault="000E35BA" w:rsidP="0007087F">
            <w:pPr>
              <w:keepNext/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277</w:t>
            </w:r>
          </w:p>
        </w:tc>
      </w:tr>
      <w:tr w:rsidR="0007087F" w:rsidRPr="008C0DC4" w14:paraId="4F4963CE" w14:textId="77777777" w:rsidTr="00507BB3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659242E8" w14:textId="77777777" w:rsidR="0007087F" w:rsidRPr="008C0DC4" w:rsidRDefault="0007087F" w:rsidP="00070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 w:val="restart"/>
            <w:vAlign w:val="center"/>
          </w:tcPr>
          <w:p w14:paraId="371DBB56" w14:textId="3EF2B9BF" w:rsidR="0007087F" w:rsidRPr="008C0DC4" w:rsidRDefault="0007087F" w:rsidP="00070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Multivariate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14:paraId="0AA8B227" w14:textId="25120E90" w:rsidR="0007087F" w:rsidRPr="008C0DC4" w:rsidRDefault="0007087F" w:rsidP="0007087F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I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C748D4" w14:textId="1F785A64" w:rsidR="0007087F" w:rsidRPr="008C0DC4" w:rsidRDefault="0007087F" w:rsidP="0007087F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  <w:bCs/>
              </w:rPr>
              <w:t xml:space="preserve">Ref 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1AB81" w14:textId="67306FF7" w:rsidR="0007087F" w:rsidRPr="008C0DC4" w:rsidRDefault="0007087F" w:rsidP="0007087F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E5D6070" w14:textId="48443511" w:rsidR="0007087F" w:rsidRPr="008C0DC4" w:rsidRDefault="0007087F" w:rsidP="0007087F">
            <w:pPr>
              <w:keepNext/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</w:rPr>
              <w:t>-</w:t>
            </w:r>
          </w:p>
        </w:tc>
      </w:tr>
      <w:tr w:rsidR="0007087F" w:rsidRPr="008C0DC4" w14:paraId="78647F4B" w14:textId="77777777" w:rsidTr="00BB3586">
        <w:trPr>
          <w:trHeight w:val="80"/>
          <w:jc w:val="center"/>
        </w:trPr>
        <w:tc>
          <w:tcPr>
            <w:tcW w:w="2465" w:type="dxa"/>
            <w:vMerge/>
            <w:vAlign w:val="center"/>
          </w:tcPr>
          <w:p w14:paraId="11BAFE1A" w14:textId="77777777" w:rsidR="0007087F" w:rsidRPr="008C0DC4" w:rsidRDefault="0007087F" w:rsidP="00070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2051" w:type="dxa"/>
            <w:vMerge/>
            <w:vAlign w:val="center"/>
          </w:tcPr>
          <w:p w14:paraId="4DB2E97C" w14:textId="77777777" w:rsidR="0007087F" w:rsidRPr="008C0DC4" w:rsidRDefault="0007087F" w:rsidP="00070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theme="minorHAnsi"/>
                <w:b/>
              </w:rPr>
            </w:pPr>
          </w:p>
        </w:tc>
        <w:tc>
          <w:tcPr>
            <w:tcW w:w="1197" w:type="dxa"/>
            <w:tcBorders>
              <w:top w:val="nil"/>
            </w:tcBorders>
            <w:vAlign w:val="center"/>
          </w:tcPr>
          <w:p w14:paraId="63B4232B" w14:textId="75254B49" w:rsidR="0007087F" w:rsidRPr="008C0DC4" w:rsidRDefault="0007087F" w:rsidP="0007087F">
            <w:pPr>
              <w:jc w:val="center"/>
              <w:rPr>
                <w:rFonts w:eastAsia="Times New Roman" w:cstheme="minorHAnsi"/>
                <w:b/>
              </w:rPr>
            </w:pPr>
            <w:r w:rsidRPr="008C0DC4">
              <w:rPr>
                <w:rFonts w:eastAsia="Times New Roman" w:cstheme="minorHAnsi"/>
                <w:b/>
              </w:rPr>
              <w:t>D</w:t>
            </w:r>
          </w:p>
        </w:tc>
        <w:tc>
          <w:tcPr>
            <w:tcW w:w="949" w:type="dxa"/>
            <w:tcBorders>
              <w:top w:val="nil"/>
              <w:right w:val="nil"/>
            </w:tcBorders>
            <w:vAlign w:val="center"/>
          </w:tcPr>
          <w:p w14:paraId="10B622C2" w14:textId="0CDAA7C3" w:rsidR="0007087F" w:rsidRPr="008C0DC4" w:rsidRDefault="000E35BA" w:rsidP="0007087F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1.765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vAlign w:val="center"/>
          </w:tcPr>
          <w:p w14:paraId="366022CD" w14:textId="4B86384D" w:rsidR="0007087F" w:rsidRPr="008C0DC4" w:rsidRDefault="000E35BA" w:rsidP="0007087F">
            <w:pPr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972 – 3.205</w:t>
            </w:r>
          </w:p>
        </w:tc>
        <w:tc>
          <w:tcPr>
            <w:tcW w:w="1425" w:type="dxa"/>
            <w:tcBorders>
              <w:top w:val="nil"/>
              <w:left w:val="nil"/>
            </w:tcBorders>
            <w:vAlign w:val="center"/>
          </w:tcPr>
          <w:p w14:paraId="2123E066" w14:textId="175DA9D7" w:rsidR="0007087F" w:rsidRPr="008C0DC4" w:rsidRDefault="000E35BA" w:rsidP="0007087F">
            <w:pPr>
              <w:keepNext/>
              <w:jc w:val="center"/>
              <w:rPr>
                <w:rFonts w:eastAsia="Times New Roman" w:cstheme="minorHAnsi"/>
                <w:bCs/>
              </w:rPr>
            </w:pPr>
            <w:r w:rsidRPr="008C0DC4">
              <w:rPr>
                <w:rFonts w:eastAsia="Times New Roman" w:cstheme="minorHAnsi"/>
                <w:bCs/>
              </w:rPr>
              <w:t>0.062</w:t>
            </w:r>
          </w:p>
        </w:tc>
      </w:tr>
    </w:tbl>
    <w:p w14:paraId="2B376E71" w14:textId="1F9A8525" w:rsidR="00461D5A" w:rsidRPr="008C0DC4" w:rsidRDefault="00461D5A" w:rsidP="00461D5A">
      <w:pPr>
        <w:pStyle w:val="ListParagraph"/>
        <w:numPr>
          <w:ilvl w:val="0"/>
          <w:numId w:val="15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P-value defined using binary logistic regression Odds Ratio (OR) and 95% Confidence Interval (CI). Multivariate analysis included variables that were statistically significant in the association analysis shown in Table 3.</w:t>
      </w:r>
      <w:r w:rsidR="00E96256">
        <w:rPr>
          <w:rFonts w:cstheme="minorHAnsi"/>
          <w:sz w:val="16"/>
          <w:szCs w:val="16"/>
        </w:rPr>
        <w:t xml:space="preserve"> Statistically significant results are in bold.</w:t>
      </w:r>
    </w:p>
    <w:p w14:paraId="0894AF02" w14:textId="77777777" w:rsidR="00461D5A" w:rsidRPr="008C0DC4" w:rsidRDefault="00461D5A" w:rsidP="00461D5A">
      <w:pPr>
        <w:pStyle w:val="ListParagraph"/>
        <w:numPr>
          <w:ilvl w:val="0"/>
          <w:numId w:val="15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The Genotype/combination used as reference</w:t>
      </w:r>
    </w:p>
    <w:p w14:paraId="4B0A9DEB" w14:textId="77777777" w:rsidR="00461D5A" w:rsidRPr="008C0DC4" w:rsidRDefault="00461D5A" w:rsidP="00461D5A">
      <w:pPr>
        <w:pStyle w:val="ListParagraph"/>
        <w:numPr>
          <w:ilvl w:val="0"/>
          <w:numId w:val="15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i/>
          <w:iCs/>
          <w:sz w:val="16"/>
          <w:szCs w:val="16"/>
        </w:rPr>
        <w:t>D-</w:t>
      </w:r>
      <w:r w:rsidRPr="008C0DC4">
        <w:rPr>
          <w:rFonts w:cstheme="minorHAnsi"/>
          <w:sz w:val="16"/>
          <w:szCs w:val="16"/>
        </w:rPr>
        <w:t>carriers</w:t>
      </w:r>
    </w:p>
    <w:p w14:paraId="71591111" w14:textId="77777777" w:rsidR="00461D5A" w:rsidRPr="008C0DC4" w:rsidRDefault="00461D5A" w:rsidP="00461D5A">
      <w:pPr>
        <w:pStyle w:val="ListParagraph"/>
        <w:numPr>
          <w:ilvl w:val="0"/>
          <w:numId w:val="15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i/>
          <w:iCs/>
          <w:sz w:val="16"/>
          <w:szCs w:val="16"/>
        </w:rPr>
        <w:t>I-</w:t>
      </w:r>
      <w:r w:rsidRPr="008C0DC4">
        <w:rPr>
          <w:rFonts w:cstheme="minorHAnsi"/>
          <w:sz w:val="16"/>
          <w:szCs w:val="16"/>
        </w:rPr>
        <w:t>carriers</w:t>
      </w:r>
    </w:p>
    <w:p w14:paraId="00F0AB12" w14:textId="77777777" w:rsidR="00461D5A" w:rsidRPr="008C0DC4" w:rsidRDefault="00461D5A" w:rsidP="00461D5A">
      <w:pPr>
        <w:ind w:left="360"/>
        <w:rPr>
          <w:rFonts w:cstheme="minorHAnsi"/>
        </w:rPr>
      </w:pPr>
    </w:p>
    <w:p w14:paraId="2BDF889D" w14:textId="77777777" w:rsidR="00461D5A" w:rsidRPr="008C0DC4" w:rsidRDefault="00461D5A" w:rsidP="00461D5A">
      <w:pPr>
        <w:ind w:left="360"/>
        <w:rPr>
          <w:rFonts w:cstheme="minorHAnsi"/>
        </w:rPr>
      </w:pPr>
    </w:p>
    <w:p w14:paraId="3988B5EB" w14:textId="77777777" w:rsidR="00461D5A" w:rsidRPr="008C0DC4" w:rsidRDefault="00461D5A" w:rsidP="00461D5A">
      <w:pPr>
        <w:ind w:left="360"/>
        <w:rPr>
          <w:rFonts w:cstheme="minorHAnsi"/>
        </w:rPr>
      </w:pPr>
    </w:p>
    <w:p w14:paraId="2AC9984B" w14:textId="3A6C3063" w:rsidR="00461D5A" w:rsidRPr="008C0DC4" w:rsidRDefault="00461D5A" w:rsidP="00461D5A">
      <w:pPr>
        <w:rPr>
          <w:rFonts w:cstheme="minorHAnsi"/>
          <w:b/>
          <w:bCs/>
        </w:rPr>
      </w:pPr>
      <w:bookmarkStart w:id="0" w:name="_GoBack"/>
      <w:bookmarkEnd w:id="0"/>
    </w:p>
    <w:p w14:paraId="4EF3BF7B" w14:textId="77777777" w:rsidR="00F042A3" w:rsidRDefault="00F042A3" w:rsidP="00B21ACA">
      <w:pPr>
        <w:rPr>
          <w:rFonts w:cstheme="minorHAnsi"/>
          <w:b/>
          <w:bCs/>
        </w:rPr>
      </w:pPr>
    </w:p>
    <w:p w14:paraId="4165A92B" w14:textId="77777777" w:rsidR="00F042A3" w:rsidRDefault="00F042A3" w:rsidP="00B21ACA">
      <w:pPr>
        <w:rPr>
          <w:rFonts w:cstheme="minorHAnsi"/>
          <w:b/>
          <w:bCs/>
        </w:rPr>
      </w:pPr>
    </w:p>
    <w:p w14:paraId="55297EF7" w14:textId="77777777" w:rsidR="00F042A3" w:rsidRDefault="00F042A3" w:rsidP="00B21ACA">
      <w:pPr>
        <w:rPr>
          <w:rFonts w:cstheme="minorHAnsi"/>
          <w:b/>
          <w:bCs/>
        </w:rPr>
      </w:pPr>
    </w:p>
    <w:sectPr w:rsidR="00F042A3" w:rsidSect="00C00E55">
      <w:footerReference w:type="default" r:id="rId7"/>
      <w:pgSz w:w="12240" w:h="15840"/>
      <w:pgMar w:top="270" w:right="1080" w:bottom="630" w:left="108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E5A0F7" w14:textId="77777777" w:rsidR="00541CBD" w:rsidRDefault="00541CBD" w:rsidP="008676A4">
      <w:r>
        <w:separator/>
      </w:r>
    </w:p>
  </w:endnote>
  <w:endnote w:type="continuationSeparator" w:id="0">
    <w:p w14:paraId="75BF2032" w14:textId="77777777" w:rsidR="00541CBD" w:rsidRDefault="00541CBD" w:rsidP="00867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rutiger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9074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1BAB9" w14:textId="47A90349" w:rsidR="00744B58" w:rsidRDefault="00744B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1A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05305C" w14:textId="77777777" w:rsidR="00744B58" w:rsidRDefault="0074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786D23" w14:textId="77777777" w:rsidR="00541CBD" w:rsidRDefault="00541CBD" w:rsidP="008676A4">
      <w:r>
        <w:separator/>
      </w:r>
    </w:p>
  </w:footnote>
  <w:footnote w:type="continuationSeparator" w:id="0">
    <w:p w14:paraId="430BFD98" w14:textId="77777777" w:rsidR="00541CBD" w:rsidRDefault="00541CBD" w:rsidP="008676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63762"/>
    <w:multiLevelType w:val="hybridMultilevel"/>
    <w:tmpl w:val="79229EE4"/>
    <w:lvl w:ilvl="0" w:tplc="9A3EB006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5259DA"/>
    <w:multiLevelType w:val="hybridMultilevel"/>
    <w:tmpl w:val="839A1DD4"/>
    <w:lvl w:ilvl="0" w:tplc="3D74EF1C">
      <w:start w:val="1"/>
      <w:numFmt w:val="decimal"/>
      <w:lvlText w:val="%1."/>
      <w:lvlJc w:val="left"/>
      <w:pPr>
        <w:ind w:left="99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09F356A8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B2BC0"/>
    <w:multiLevelType w:val="hybridMultilevel"/>
    <w:tmpl w:val="71485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E47DB"/>
    <w:multiLevelType w:val="hybridMultilevel"/>
    <w:tmpl w:val="2D5A2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53C91"/>
    <w:multiLevelType w:val="hybridMultilevel"/>
    <w:tmpl w:val="B824D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A29A1"/>
    <w:multiLevelType w:val="multilevel"/>
    <w:tmpl w:val="9FB68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FA35D1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35118"/>
    <w:multiLevelType w:val="hybridMultilevel"/>
    <w:tmpl w:val="2202F338"/>
    <w:lvl w:ilvl="0" w:tplc="8856AB40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3B95486"/>
    <w:multiLevelType w:val="hybridMultilevel"/>
    <w:tmpl w:val="B5ECD0D6"/>
    <w:lvl w:ilvl="0" w:tplc="99E8FE98">
      <w:start w:val="1"/>
      <w:numFmt w:val="decimal"/>
      <w:lvlText w:val="%1."/>
      <w:lvlJc w:val="left"/>
      <w:pPr>
        <w:ind w:left="144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7C2135F"/>
    <w:multiLevelType w:val="hybridMultilevel"/>
    <w:tmpl w:val="6792B312"/>
    <w:lvl w:ilvl="0" w:tplc="DE8C299A">
      <w:start w:val="2"/>
      <w:numFmt w:val="decimal"/>
      <w:lvlText w:val="%1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35EFB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16256B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637A8A"/>
    <w:multiLevelType w:val="hybridMultilevel"/>
    <w:tmpl w:val="C39A640A"/>
    <w:lvl w:ilvl="0" w:tplc="48BCE1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39D6DE6"/>
    <w:multiLevelType w:val="hybridMultilevel"/>
    <w:tmpl w:val="08BC824C"/>
    <w:lvl w:ilvl="0" w:tplc="6AC6874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13040D7"/>
    <w:multiLevelType w:val="hybridMultilevel"/>
    <w:tmpl w:val="735C13B6"/>
    <w:lvl w:ilvl="0" w:tplc="30DE17B2">
      <w:start w:val="9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FA627C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D298B"/>
    <w:multiLevelType w:val="hybridMultilevel"/>
    <w:tmpl w:val="69264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B0FFF"/>
    <w:multiLevelType w:val="hybridMultilevel"/>
    <w:tmpl w:val="17D2334C"/>
    <w:lvl w:ilvl="0" w:tplc="7298902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93475C"/>
    <w:multiLevelType w:val="hybridMultilevel"/>
    <w:tmpl w:val="E0A6F61C"/>
    <w:lvl w:ilvl="0" w:tplc="172073C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9910BE9"/>
    <w:multiLevelType w:val="hybridMultilevel"/>
    <w:tmpl w:val="B8205D5A"/>
    <w:lvl w:ilvl="0" w:tplc="C4CC4AF6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14"/>
  </w:num>
  <w:num w:numId="3">
    <w:abstractNumId w:val="19"/>
  </w:num>
  <w:num w:numId="4">
    <w:abstractNumId w:val="11"/>
  </w:num>
  <w:num w:numId="5">
    <w:abstractNumId w:val="20"/>
  </w:num>
  <w:num w:numId="6">
    <w:abstractNumId w:val="2"/>
  </w:num>
  <w:num w:numId="7">
    <w:abstractNumId w:val="18"/>
  </w:num>
  <w:num w:numId="8">
    <w:abstractNumId w:val="0"/>
  </w:num>
  <w:num w:numId="9">
    <w:abstractNumId w:val="5"/>
  </w:num>
  <w:num w:numId="10">
    <w:abstractNumId w:val="8"/>
  </w:num>
  <w:num w:numId="11">
    <w:abstractNumId w:val="4"/>
  </w:num>
  <w:num w:numId="12">
    <w:abstractNumId w:val="10"/>
  </w:num>
  <w:num w:numId="13">
    <w:abstractNumId w:val="12"/>
  </w:num>
  <w:num w:numId="14">
    <w:abstractNumId w:val="16"/>
  </w:num>
  <w:num w:numId="15">
    <w:abstractNumId w:val="7"/>
  </w:num>
  <w:num w:numId="16">
    <w:abstractNumId w:val="17"/>
  </w:num>
  <w:num w:numId="17">
    <w:abstractNumId w:val="15"/>
  </w:num>
  <w:num w:numId="18">
    <w:abstractNumId w:val="9"/>
  </w:num>
  <w:num w:numId="19">
    <w:abstractNumId w:val="1"/>
  </w:num>
  <w:num w:numId="20">
    <w:abstractNumId w:val="3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armacogenetics&lt;/item&gt;&lt;/Libraries&gt;&lt;/ENLibraries&gt;"/>
  </w:docVars>
  <w:rsids>
    <w:rsidRoot w:val="00CE09A4"/>
    <w:rsid w:val="00006B8E"/>
    <w:rsid w:val="00014031"/>
    <w:rsid w:val="00014C6C"/>
    <w:rsid w:val="00017FB6"/>
    <w:rsid w:val="00020AEF"/>
    <w:rsid w:val="0002203D"/>
    <w:rsid w:val="00024B49"/>
    <w:rsid w:val="000341D2"/>
    <w:rsid w:val="00045E96"/>
    <w:rsid w:val="000539CA"/>
    <w:rsid w:val="00064194"/>
    <w:rsid w:val="0007014E"/>
    <w:rsid w:val="0007087F"/>
    <w:rsid w:val="00077DD8"/>
    <w:rsid w:val="000800EF"/>
    <w:rsid w:val="00084484"/>
    <w:rsid w:val="00090F68"/>
    <w:rsid w:val="0009240F"/>
    <w:rsid w:val="000A412F"/>
    <w:rsid w:val="000B0703"/>
    <w:rsid w:val="000B21A4"/>
    <w:rsid w:val="000B4231"/>
    <w:rsid w:val="000B6CA4"/>
    <w:rsid w:val="000C146B"/>
    <w:rsid w:val="000C5080"/>
    <w:rsid w:val="000D26B6"/>
    <w:rsid w:val="000D3AC1"/>
    <w:rsid w:val="000D56FA"/>
    <w:rsid w:val="000E18BE"/>
    <w:rsid w:val="000E35BA"/>
    <w:rsid w:val="000E5328"/>
    <w:rsid w:val="000E5A77"/>
    <w:rsid w:val="000F0959"/>
    <w:rsid w:val="000F0FBB"/>
    <w:rsid w:val="000F780B"/>
    <w:rsid w:val="00100F00"/>
    <w:rsid w:val="00102999"/>
    <w:rsid w:val="00111058"/>
    <w:rsid w:val="00111B5C"/>
    <w:rsid w:val="00114344"/>
    <w:rsid w:val="0012702E"/>
    <w:rsid w:val="00133D26"/>
    <w:rsid w:val="0013537F"/>
    <w:rsid w:val="00143042"/>
    <w:rsid w:val="00161021"/>
    <w:rsid w:val="001665EB"/>
    <w:rsid w:val="00175486"/>
    <w:rsid w:val="00177093"/>
    <w:rsid w:val="00181671"/>
    <w:rsid w:val="00185BB7"/>
    <w:rsid w:val="001A3025"/>
    <w:rsid w:val="001A6C2D"/>
    <w:rsid w:val="001A7270"/>
    <w:rsid w:val="001C0E44"/>
    <w:rsid w:val="001C5815"/>
    <w:rsid w:val="001D6EB6"/>
    <w:rsid w:val="00202E0F"/>
    <w:rsid w:val="002039DD"/>
    <w:rsid w:val="002109E2"/>
    <w:rsid w:val="00210F69"/>
    <w:rsid w:val="00213900"/>
    <w:rsid w:val="0022439B"/>
    <w:rsid w:val="0022665A"/>
    <w:rsid w:val="0024301B"/>
    <w:rsid w:val="00245095"/>
    <w:rsid w:val="00245900"/>
    <w:rsid w:val="00260DE2"/>
    <w:rsid w:val="0027458F"/>
    <w:rsid w:val="00295B1F"/>
    <w:rsid w:val="002A7F03"/>
    <w:rsid w:val="002C0127"/>
    <w:rsid w:val="002E2859"/>
    <w:rsid w:val="002E6FD4"/>
    <w:rsid w:val="002F3058"/>
    <w:rsid w:val="002F42CE"/>
    <w:rsid w:val="00305BA4"/>
    <w:rsid w:val="00312253"/>
    <w:rsid w:val="003144B4"/>
    <w:rsid w:val="003202AA"/>
    <w:rsid w:val="00323809"/>
    <w:rsid w:val="003257B3"/>
    <w:rsid w:val="00326C06"/>
    <w:rsid w:val="00327B5B"/>
    <w:rsid w:val="00337B90"/>
    <w:rsid w:val="00344685"/>
    <w:rsid w:val="003467C5"/>
    <w:rsid w:val="00355906"/>
    <w:rsid w:val="003606D7"/>
    <w:rsid w:val="00362EFF"/>
    <w:rsid w:val="00365ECB"/>
    <w:rsid w:val="00367454"/>
    <w:rsid w:val="003744FF"/>
    <w:rsid w:val="00384AEA"/>
    <w:rsid w:val="003A0C8D"/>
    <w:rsid w:val="003A4E0B"/>
    <w:rsid w:val="003B32AC"/>
    <w:rsid w:val="003B7812"/>
    <w:rsid w:val="003F396C"/>
    <w:rsid w:val="00420720"/>
    <w:rsid w:val="00426473"/>
    <w:rsid w:val="00441AEA"/>
    <w:rsid w:val="0045006E"/>
    <w:rsid w:val="00451640"/>
    <w:rsid w:val="00461D5A"/>
    <w:rsid w:val="00476CA0"/>
    <w:rsid w:val="0048388C"/>
    <w:rsid w:val="00487FC4"/>
    <w:rsid w:val="0049212E"/>
    <w:rsid w:val="004A3E9A"/>
    <w:rsid w:val="004B13FA"/>
    <w:rsid w:val="004B3455"/>
    <w:rsid w:val="004C7630"/>
    <w:rsid w:val="004D1DC1"/>
    <w:rsid w:val="004D79D5"/>
    <w:rsid w:val="004E7D13"/>
    <w:rsid w:val="004F2D09"/>
    <w:rsid w:val="004F4CEA"/>
    <w:rsid w:val="005004C8"/>
    <w:rsid w:val="00504770"/>
    <w:rsid w:val="00507B60"/>
    <w:rsid w:val="00507BB3"/>
    <w:rsid w:val="005125B5"/>
    <w:rsid w:val="00514461"/>
    <w:rsid w:val="00516D33"/>
    <w:rsid w:val="005322C8"/>
    <w:rsid w:val="00541349"/>
    <w:rsid w:val="00541CBD"/>
    <w:rsid w:val="00542571"/>
    <w:rsid w:val="0054446A"/>
    <w:rsid w:val="005520FA"/>
    <w:rsid w:val="00556F29"/>
    <w:rsid w:val="00561C73"/>
    <w:rsid w:val="005736FE"/>
    <w:rsid w:val="005751AB"/>
    <w:rsid w:val="0059699B"/>
    <w:rsid w:val="00597301"/>
    <w:rsid w:val="005A0AAA"/>
    <w:rsid w:val="005A5D33"/>
    <w:rsid w:val="005A71DC"/>
    <w:rsid w:val="005C5922"/>
    <w:rsid w:val="005C5F8D"/>
    <w:rsid w:val="005D129C"/>
    <w:rsid w:val="005E063A"/>
    <w:rsid w:val="005E0983"/>
    <w:rsid w:val="005F64B5"/>
    <w:rsid w:val="005F73DA"/>
    <w:rsid w:val="005F7B68"/>
    <w:rsid w:val="006128D5"/>
    <w:rsid w:val="00627F83"/>
    <w:rsid w:val="00635734"/>
    <w:rsid w:val="006466DD"/>
    <w:rsid w:val="006571B0"/>
    <w:rsid w:val="00665617"/>
    <w:rsid w:val="00670013"/>
    <w:rsid w:val="006738D8"/>
    <w:rsid w:val="00673A9C"/>
    <w:rsid w:val="00696620"/>
    <w:rsid w:val="006A749E"/>
    <w:rsid w:val="006C0C2E"/>
    <w:rsid w:val="006C23E1"/>
    <w:rsid w:val="006F00C2"/>
    <w:rsid w:val="006F3727"/>
    <w:rsid w:val="006F5E4F"/>
    <w:rsid w:val="007016BB"/>
    <w:rsid w:val="00722804"/>
    <w:rsid w:val="00723B43"/>
    <w:rsid w:val="00744B58"/>
    <w:rsid w:val="0074604A"/>
    <w:rsid w:val="00756504"/>
    <w:rsid w:val="0076219E"/>
    <w:rsid w:val="00766914"/>
    <w:rsid w:val="007674F7"/>
    <w:rsid w:val="0078219F"/>
    <w:rsid w:val="00791C1A"/>
    <w:rsid w:val="007A25BD"/>
    <w:rsid w:val="007A7FC2"/>
    <w:rsid w:val="007C2659"/>
    <w:rsid w:val="007C5A44"/>
    <w:rsid w:val="007D5A73"/>
    <w:rsid w:val="007D600B"/>
    <w:rsid w:val="007E69E6"/>
    <w:rsid w:val="007E6FD1"/>
    <w:rsid w:val="007E7A6E"/>
    <w:rsid w:val="007F34EF"/>
    <w:rsid w:val="00801DD8"/>
    <w:rsid w:val="00814CB9"/>
    <w:rsid w:val="00837B1C"/>
    <w:rsid w:val="00843935"/>
    <w:rsid w:val="00866686"/>
    <w:rsid w:val="008676A4"/>
    <w:rsid w:val="00876067"/>
    <w:rsid w:val="008946D6"/>
    <w:rsid w:val="008A0EE8"/>
    <w:rsid w:val="008C0DC4"/>
    <w:rsid w:val="008E0536"/>
    <w:rsid w:val="008E20FE"/>
    <w:rsid w:val="008F22F6"/>
    <w:rsid w:val="008F2A92"/>
    <w:rsid w:val="00916EA6"/>
    <w:rsid w:val="00933214"/>
    <w:rsid w:val="00957E8F"/>
    <w:rsid w:val="00964852"/>
    <w:rsid w:val="00965D47"/>
    <w:rsid w:val="00966668"/>
    <w:rsid w:val="009752E9"/>
    <w:rsid w:val="00982899"/>
    <w:rsid w:val="009856FF"/>
    <w:rsid w:val="00986E46"/>
    <w:rsid w:val="009A0D52"/>
    <w:rsid w:val="009A404E"/>
    <w:rsid w:val="009A606A"/>
    <w:rsid w:val="009A78F0"/>
    <w:rsid w:val="009C3D5F"/>
    <w:rsid w:val="009C4610"/>
    <w:rsid w:val="009C6206"/>
    <w:rsid w:val="009D07D4"/>
    <w:rsid w:val="009D6315"/>
    <w:rsid w:val="009E04B1"/>
    <w:rsid w:val="009E723E"/>
    <w:rsid w:val="009F62B0"/>
    <w:rsid w:val="00A04D8F"/>
    <w:rsid w:val="00A1156A"/>
    <w:rsid w:val="00A162F2"/>
    <w:rsid w:val="00A25699"/>
    <w:rsid w:val="00A34502"/>
    <w:rsid w:val="00A42AAC"/>
    <w:rsid w:val="00A44A63"/>
    <w:rsid w:val="00A46199"/>
    <w:rsid w:val="00A55EF1"/>
    <w:rsid w:val="00A57089"/>
    <w:rsid w:val="00A62045"/>
    <w:rsid w:val="00A72ABF"/>
    <w:rsid w:val="00A86692"/>
    <w:rsid w:val="00A868C7"/>
    <w:rsid w:val="00A92031"/>
    <w:rsid w:val="00AA0A56"/>
    <w:rsid w:val="00AB5C30"/>
    <w:rsid w:val="00AC220E"/>
    <w:rsid w:val="00AC24BA"/>
    <w:rsid w:val="00AC3697"/>
    <w:rsid w:val="00AC61CC"/>
    <w:rsid w:val="00AC6BEA"/>
    <w:rsid w:val="00AD397C"/>
    <w:rsid w:val="00AD6F88"/>
    <w:rsid w:val="00AE60BE"/>
    <w:rsid w:val="00AF0574"/>
    <w:rsid w:val="00AF3A29"/>
    <w:rsid w:val="00AF7AF2"/>
    <w:rsid w:val="00B0031E"/>
    <w:rsid w:val="00B21ACA"/>
    <w:rsid w:val="00B23132"/>
    <w:rsid w:val="00B24789"/>
    <w:rsid w:val="00B30BD9"/>
    <w:rsid w:val="00B34247"/>
    <w:rsid w:val="00B70D83"/>
    <w:rsid w:val="00B823D1"/>
    <w:rsid w:val="00B8280C"/>
    <w:rsid w:val="00B973AB"/>
    <w:rsid w:val="00BA2F54"/>
    <w:rsid w:val="00BA66C4"/>
    <w:rsid w:val="00BB3586"/>
    <w:rsid w:val="00BC4530"/>
    <w:rsid w:val="00BC6793"/>
    <w:rsid w:val="00BE2AD0"/>
    <w:rsid w:val="00BF0C79"/>
    <w:rsid w:val="00BF493F"/>
    <w:rsid w:val="00C00E55"/>
    <w:rsid w:val="00C0413A"/>
    <w:rsid w:val="00C058BD"/>
    <w:rsid w:val="00C35E38"/>
    <w:rsid w:val="00C37CA7"/>
    <w:rsid w:val="00C44C4F"/>
    <w:rsid w:val="00C63F39"/>
    <w:rsid w:val="00C801D6"/>
    <w:rsid w:val="00C81411"/>
    <w:rsid w:val="00C93F04"/>
    <w:rsid w:val="00CC5F7D"/>
    <w:rsid w:val="00CE09A4"/>
    <w:rsid w:val="00CE0F52"/>
    <w:rsid w:val="00CE3BF8"/>
    <w:rsid w:val="00CE3CA4"/>
    <w:rsid w:val="00CF4967"/>
    <w:rsid w:val="00CF6EFC"/>
    <w:rsid w:val="00D06A0E"/>
    <w:rsid w:val="00D10468"/>
    <w:rsid w:val="00D1196E"/>
    <w:rsid w:val="00D11AB1"/>
    <w:rsid w:val="00D35262"/>
    <w:rsid w:val="00D35475"/>
    <w:rsid w:val="00D36B28"/>
    <w:rsid w:val="00D43F44"/>
    <w:rsid w:val="00D509DD"/>
    <w:rsid w:val="00D510EE"/>
    <w:rsid w:val="00D521CA"/>
    <w:rsid w:val="00D56AB5"/>
    <w:rsid w:val="00D744E8"/>
    <w:rsid w:val="00D766D1"/>
    <w:rsid w:val="00D831B2"/>
    <w:rsid w:val="00DA6B8E"/>
    <w:rsid w:val="00DB1082"/>
    <w:rsid w:val="00DD57C1"/>
    <w:rsid w:val="00DE7B3A"/>
    <w:rsid w:val="00DF2255"/>
    <w:rsid w:val="00DF6610"/>
    <w:rsid w:val="00E106D7"/>
    <w:rsid w:val="00E10703"/>
    <w:rsid w:val="00E132C9"/>
    <w:rsid w:val="00E17917"/>
    <w:rsid w:val="00E40791"/>
    <w:rsid w:val="00E41E06"/>
    <w:rsid w:val="00E47932"/>
    <w:rsid w:val="00E76544"/>
    <w:rsid w:val="00E807C2"/>
    <w:rsid w:val="00E8200A"/>
    <w:rsid w:val="00E96256"/>
    <w:rsid w:val="00EC42D7"/>
    <w:rsid w:val="00EC6600"/>
    <w:rsid w:val="00ED36BF"/>
    <w:rsid w:val="00ED55B1"/>
    <w:rsid w:val="00EE4956"/>
    <w:rsid w:val="00EF0E36"/>
    <w:rsid w:val="00F00A49"/>
    <w:rsid w:val="00F042A3"/>
    <w:rsid w:val="00F10BB2"/>
    <w:rsid w:val="00F11AE2"/>
    <w:rsid w:val="00F323E3"/>
    <w:rsid w:val="00F34990"/>
    <w:rsid w:val="00F668D6"/>
    <w:rsid w:val="00F77A4B"/>
    <w:rsid w:val="00FC00C5"/>
    <w:rsid w:val="00FC09C6"/>
    <w:rsid w:val="00FC3F51"/>
    <w:rsid w:val="00FE0A0A"/>
    <w:rsid w:val="00FE2BE2"/>
    <w:rsid w:val="00FF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70A9F"/>
  <w15:chartTrackingRefBased/>
  <w15:docId w15:val="{81FC1E5B-BBFD-0447-9F1C-A48EAC5B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tml-xx">
    <w:name w:val="html-xx"/>
    <w:basedOn w:val="Normal"/>
    <w:rsid w:val="00CE09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E09A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2459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5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B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676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6A4"/>
  </w:style>
  <w:style w:type="paragraph" w:styleId="Footer">
    <w:name w:val="footer"/>
    <w:basedOn w:val="Normal"/>
    <w:link w:val="Foot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6A4"/>
  </w:style>
  <w:style w:type="character" w:customStyle="1" w:styleId="fontstyle01">
    <w:name w:val="fontstyle01"/>
    <w:basedOn w:val="DefaultParagraphFont"/>
    <w:rsid w:val="00597301"/>
    <w:rPr>
      <w:rFonts w:ascii="Frutiger-Roman" w:hAnsi="Frutiger-Roman" w:hint="default"/>
      <w:b w:val="0"/>
      <w:bCs w:val="0"/>
      <w:i w:val="0"/>
      <w:iCs w:val="0"/>
      <w:color w:val="231F20"/>
      <w:sz w:val="36"/>
      <w:szCs w:val="36"/>
    </w:rPr>
  </w:style>
  <w:style w:type="character" w:styleId="Emphasis">
    <w:name w:val="Emphasis"/>
    <w:basedOn w:val="DefaultParagraphFont"/>
    <w:qFormat/>
    <w:rsid w:val="002E285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0E55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0E55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6666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AC6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 Hanna Gebrael Saad</dc:creator>
  <cp:keywords/>
  <dc:description/>
  <cp:lastModifiedBy>Nathalie Khoueiry-Zgheib</cp:lastModifiedBy>
  <cp:revision>3</cp:revision>
  <cp:lastPrinted>2021-10-06T11:46:00Z</cp:lastPrinted>
  <dcterms:created xsi:type="dcterms:W3CDTF">2021-12-07T11:32:00Z</dcterms:created>
  <dcterms:modified xsi:type="dcterms:W3CDTF">2021-12-07T11:34:00Z</dcterms:modified>
</cp:coreProperties>
</file>